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88" w:lineRule="auto"/>
        <w:rPr>
          <w:rFonts w:ascii="Times New Roman" w:hAnsi="Times New Roman"/>
          <w:b/>
          <w:sz w:val="24"/>
        </w:rPr>
      </w:pPr>
    </w:p>
    <w:p>
      <w:pPr>
        <w:spacing w:line="288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Multimedia Appendix 1: Survey Questionnaire</w:t>
      </w:r>
    </w:p>
    <w:p>
      <w:pPr>
        <w:spacing w:line="288" w:lineRule="auto"/>
      </w:pPr>
      <w:r>
        <w:drawing>
          <wp:inline distT="0" distB="0" distL="114300" distR="114300">
            <wp:extent cx="5262880" cy="6296660"/>
            <wp:effectExtent l="0" t="0" r="2032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629666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288" w:lineRule="auto"/>
        <w:ind w:firstLine="210" w:firstLine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he picture is a screen-shot of the most famous PRW in China.</w:t>
      </w:r>
    </w:p>
    <w:p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1.Age </w:t>
      </w:r>
    </w:p>
    <w:p>
      <w:pPr>
        <w:spacing w:line="288" w:lineRule="auto"/>
        <w:ind w:firstLine="210" w:firstLine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 ≤ 24     B 25-30     C 31-35    D 36-40    E 41-45    F ≥46</w:t>
      </w:r>
    </w:p>
    <w:p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2.Gender </w:t>
      </w:r>
    </w:p>
    <w:p>
      <w:pPr>
        <w:spacing w:line="288" w:lineRule="auto"/>
        <w:ind w:firstLine="210" w:firstLine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 </w:t>
      </w:r>
      <w:r>
        <w:rPr>
          <w:rFonts w:hint="eastAsia" w:ascii="Times New Roman" w:hAnsi="Times New Roman" w:cs="Times New Roman"/>
          <w:szCs w:val="21"/>
        </w:rPr>
        <w:t>M</w:t>
      </w:r>
      <w:r>
        <w:rPr>
          <w:rFonts w:ascii="Times New Roman" w:hAnsi="Times New Roman" w:cs="Times New Roman"/>
          <w:szCs w:val="21"/>
        </w:rPr>
        <w:t xml:space="preserve">ale    B </w:t>
      </w:r>
      <w:r>
        <w:rPr>
          <w:rFonts w:hint="eastAsia"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>emale  C Others</w:t>
      </w:r>
    </w:p>
    <w:p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3. Highest education level </w:t>
      </w:r>
    </w:p>
    <w:p>
      <w:pPr>
        <w:spacing w:line="288" w:lineRule="auto"/>
        <w:ind w:firstLine="210" w:firstLineChars="100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A J</w:t>
      </w:r>
      <w:r>
        <w:rPr>
          <w:rFonts w:ascii="Times New Roman" w:hAnsi="Times New Roman" w:cs="Times New Roman"/>
          <w:szCs w:val="21"/>
        </w:rPr>
        <w:t xml:space="preserve">unior middle school  B Senior middle school  C College/Bachelor  </w:t>
      </w:r>
    </w:p>
    <w:p>
      <w:pPr>
        <w:spacing w:line="288" w:lineRule="auto"/>
        <w:ind w:firstLine="210" w:firstLine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D Master/Doctor </w:t>
      </w:r>
    </w:p>
    <w:p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4. Marital status </w:t>
      </w:r>
    </w:p>
    <w:p>
      <w:pPr>
        <w:spacing w:line="288" w:lineRule="auto"/>
        <w:ind w:firstLine="210" w:firstLine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 </w:t>
      </w: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ingle    B </w:t>
      </w:r>
      <w:r>
        <w:rPr>
          <w:rFonts w:hint="eastAsia" w:ascii="Times New Roman" w:hAnsi="Times New Roman" w:cs="Times New Roman"/>
          <w:szCs w:val="21"/>
        </w:rPr>
        <w:t>M</w:t>
      </w:r>
      <w:r>
        <w:rPr>
          <w:rFonts w:ascii="Times New Roman" w:hAnsi="Times New Roman" w:cs="Times New Roman"/>
          <w:szCs w:val="21"/>
        </w:rPr>
        <w:t>arried  C Others</w:t>
      </w:r>
    </w:p>
    <w:p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5.Your monthly income  </w:t>
      </w:r>
      <w:r>
        <w:rPr>
          <w:rFonts w:hint="eastAsia" w:ascii="Times New Roman" w:hAnsi="Times New Roman" w:cs="Times New Roman"/>
          <w:szCs w:val="21"/>
        </w:rPr>
        <w:t>(RMB</w:t>
      </w:r>
      <w:r>
        <w:rPr>
          <w:rFonts w:hint="default" w:ascii="Times New Roman" w:hAnsi="Times New Roman" w:cs="Times New Roman"/>
          <w:szCs w:val="21"/>
        </w:rPr>
        <w:t>¥</w:t>
      </w:r>
      <w:r>
        <w:rPr>
          <w:rFonts w:hint="eastAsia" w:ascii="Times New Roman" w:hAnsi="Times New Roman" w:cs="Times New Roman"/>
          <w:szCs w:val="21"/>
        </w:rPr>
        <w:t>)</w:t>
      </w:r>
    </w:p>
    <w:p>
      <w:pPr>
        <w:spacing w:line="288" w:lineRule="auto"/>
        <w:ind w:left="210" w:left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 ≤3000       B 3001-6000    C 6001-9000</w:t>
      </w:r>
      <w:r>
        <w:rPr>
          <w:rFonts w:hint="eastAsia" w:ascii="Times New Roman" w:hAnsi="Times New Roman" w:cs="Times New Roman"/>
          <w:szCs w:val="21"/>
        </w:rPr>
        <w:t xml:space="preserve">  </w:t>
      </w:r>
      <w:r>
        <w:rPr>
          <w:rFonts w:ascii="Times New Roman" w:hAnsi="Times New Roman" w:cs="Times New Roman"/>
          <w:szCs w:val="21"/>
        </w:rPr>
        <w:t xml:space="preserve"> D 9001-12000  E 12001-15000   F15001-18000      G18001-21000  H ≥21001</w:t>
      </w:r>
    </w:p>
    <w:p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6. Hours spent on the Internet daily</w:t>
      </w:r>
    </w:p>
    <w:p>
      <w:pPr>
        <w:spacing w:line="288" w:lineRule="auto"/>
        <w:ind w:left="210" w:leftChars="100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 T ≤3</w:t>
      </w:r>
      <w:r>
        <w:rPr>
          <w:rFonts w:hint="eastAsia"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/>
          <w:szCs w:val="21"/>
        </w:rPr>
        <w:t xml:space="preserve">       B 3&lt;T≤5</w:t>
      </w:r>
      <w:r>
        <w:rPr>
          <w:rFonts w:hint="eastAsia"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/>
          <w:szCs w:val="21"/>
        </w:rPr>
        <w:t xml:space="preserve">      C 5&lt;T≤7</w:t>
      </w:r>
      <w:r>
        <w:rPr>
          <w:rFonts w:hint="eastAsia"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/>
          <w:szCs w:val="21"/>
        </w:rPr>
        <w:t xml:space="preserve">     D7&lt;T≤9</w:t>
      </w:r>
      <w:r>
        <w:rPr>
          <w:rFonts w:hint="eastAsia"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/>
          <w:szCs w:val="21"/>
        </w:rPr>
        <w:t xml:space="preserve">  E 9&lt;T≤11</w:t>
      </w:r>
      <w:r>
        <w:rPr>
          <w:rFonts w:hint="eastAsia" w:ascii="Times New Roman" w:hAnsi="Times New Roman" w:cs="Times New Roman"/>
          <w:szCs w:val="21"/>
        </w:rPr>
        <w:t>h</w:t>
      </w:r>
    </w:p>
    <w:p>
      <w:pPr>
        <w:spacing w:line="288" w:lineRule="auto"/>
        <w:ind w:left="210" w:left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 11&lt;T≤13h    G T&gt;13h</w:t>
      </w:r>
    </w:p>
    <w:p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7.How many children (less than 8-year-old) and elders (more than 65-year-old) live in your home?</w:t>
      </w:r>
    </w:p>
    <w:p>
      <w:pPr>
        <w:spacing w:line="288" w:lineRule="auto"/>
        <w:ind w:firstLine="210" w:firstLine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 0   B 1   C 2    D 3  E 4   F≥5</w:t>
      </w:r>
    </w:p>
    <w:p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8</w:t>
      </w:r>
      <w:r>
        <w:rPr>
          <w:rFonts w:ascii="Times New Roman" w:hAnsi="Times New Roman" w:cs="Times New Roman"/>
          <w:szCs w:val="21"/>
        </w:rPr>
        <w:t>.What is your living city level?</w:t>
      </w:r>
    </w:p>
    <w:p>
      <w:pPr>
        <w:spacing w:line="288" w:lineRule="auto"/>
        <w:ind w:firstLine="210" w:firstLine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 </w:t>
      </w:r>
      <w:r>
        <w:rPr>
          <w:rFonts w:hint="eastAsia" w:ascii="Times New Roman" w:hAnsi="Times New Roman" w:cs="Times New Roman"/>
          <w:szCs w:val="21"/>
        </w:rPr>
        <w:t>C</w:t>
      </w:r>
      <w:r>
        <w:rPr>
          <w:rFonts w:ascii="Times New Roman" w:hAnsi="Times New Roman" w:cs="Times New Roman"/>
          <w:szCs w:val="21"/>
        </w:rPr>
        <w:t xml:space="preserve">ounty level  B </w:t>
      </w:r>
      <w:r>
        <w:rPr>
          <w:rFonts w:hint="eastAsia" w:ascii="Times New Roman" w:hAnsi="Times New Roman" w:cs="Times New Roman"/>
          <w:szCs w:val="21"/>
        </w:rPr>
        <w:t>B</w:t>
      </w:r>
      <w:r>
        <w:rPr>
          <w:rFonts w:ascii="Times New Roman" w:hAnsi="Times New Roman" w:cs="Times New Roman"/>
          <w:szCs w:val="21"/>
        </w:rPr>
        <w:t xml:space="preserve">ureau level  C </w:t>
      </w:r>
      <w:r>
        <w:rPr>
          <w:rFonts w:hint="eastAsia"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/>
          <w:szCs w:val="21"/>
        </w:rPr>
        <w:t>rovincial Level  D Metropolitan</w:t>
      </w:r>
    </w:p>
    <w:p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9.Did you or your family members </w:t>
      </w:r>
      <w:r>
        <w:rPr>
          <w:rFonts w:ascii="Times New Roman" w:hAnsi="Times New Roman" w:cs="Times New Roman"/>
          <w:szCs w:val="21"/>
        </w:rPr>
        <w:t>develop</w:t>
      </w:r>
      <w:r>
        <w:rPr>
          <w:rFonts w:ascii="Times New Roman" w:hAnsi="Times New Roman" w:cs="Times New Roman"/>
          <w:szCs w:val="21"/>
        </w:rPr>
        <w:t xml:space="preserve"> a</w:t>
      </w:r>
      <w:r>
        <w:rPr>
          <w:rFonts w:ascii="Times New Roman" w:hAnsi="Times New Roman" w:cs="Times New Roman"/>
          <w:szCs w:val="21"/>
        </w:rPr>
        <w:t>ny</w:t>
      </w:r>
      <w:r>
        <w:rPr>
          <w:rFonts w:ascii="Times New Roman" w:hAnsi="Times New Roman" w:cs="Times New Roman"/>
          <w:szCs w:val="21"/>
        </w:rPr>
        <w:t xml:space="preserve"> chronic disease in the past </w:t>
      </w:r>
      <w:r>
        <w:rPr>
          <w:rFonts w:ascii="Times New Roman" w:hAnsi="Times New Roman" w:cs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 years?  </w:t>
      </w:r>
    </w:p>
    <w:p>
      <w:pPr>
        <w:spacing w:line="288" w:lineRule="auto"/>
        <w:ind w:firstLine="210" w:firstLine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 </w:t>
      </w:r>
      <w:r>
        <w:rPr>
          <w:rFonts w:hint="eastAsia" w:ascii="Times New Roman" w:hAnsi="Times New Roman" w:cs="Times New Roman"/>
          <w:szCs w:val="21"/>
        </w:rPr>
        <w:t>No</w:t>
      </w:r>
      <w:r>
        <w:rPr>
          <w:rFonts w:ascii="Times New Roman" w:hAnsi="Times New Roman" w:cs="Times New Roman"/>
          <w:szCs w:val="21"/>
        </w:rPr>
        <w:t xml:space="preserve">   B </w:t>
      </w:r>
      <w:r>
        <w:rPr>
          <w:rFonts w:hint="eastAsia" w:ascii="Times New Roman" w:hAnsi="Times New Roman" w:cs="Times New Roman"/>
          <w:szCs w:val="21"/>
        </w:rPr>
        <w:t>Yes</w:t>
      </w:r>
    </w:p>
    <w:p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10. Did you or your family members develop any serious disease in the past </w:t>
      </w:r>
      <w:r>
        <w:rPr>
          <w:rFonts w:ascii="Times New Roman" w:hAnsi="Times New Roman" w:cs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 years?  </w:t>
      </w:r>
    </w:p>
    <w:p>
      <w:pPr>
        <w:spacing w:line="288" w:lineRule="auto"/>
        <w:ind w:firstLine="210" w:firstLine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 </w:t>
      </w:r>
      <w:r>
        <w:rPr>
          <w:rFonts w:hint="eastAsia" w:ascii="Times New Roman" w:hAnsi="Times New Roman" w:cs="Times New Roman"/>
          <w:szCs w:val="21"/>
        </w:rPr>
        <w:t>No</w:t>
      </w:r>
      <w:r>
        <w:rPr>
          <w:rFonts w:ascii="Times New Roman" w:hAnsi="Times New Roman" w:cs="Times New Roman"/>
          <w:szCs w:val="21"/>
        </w:rPr>
        <w:t xml:space="preserve">   B </w:t>
      </w:r>
      <w:r>
        <w:rPr>
          <w:rFonts w:hint="eastAsia" w:ascii="Times New Roman" w:hAnsi="Times New Roman" w:cs="Times New Roman"/>
          <w:szCs w:val="21"/>
        </w:rPr>
        <w:t>Yes</w:t>
      </w:r>
    </w:p>
    <w:p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1.Have you ever sought physicians information online?</w:t>
      </w:r>
    </w:p>
    <w:p>
      <w:pPr>
        <w:spacing w:line="288" w:lineRule="auto"/>
        <w:ind w:firstLine="210" w:firstLine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 </w:t>
      </w:r>
      <w:r>
        <w:rPr>
          <w:rFonts w:hint="eastAsia" w:ascii="Times New Roman" w:hAnsi="Times New Roman" w:cs="Times New Roman"/>
          <w:szCs w:val="21"/>
        </w:rPr>
        <w:t>No</w:t>
      </w:r>
      <w:r>
        <w:rPr>
          <w:rFonts w:ascii="Times New Roman" w:hAnsi="Times New Roman" w:cs="Times New Roman"/>
          <w:szCs w:val="21"/>
        </w:rPr>
        <w:t xml:space="preserve">   B </w:t>
      </w:r>
      <w:r>
        <w:rPr>
          <w:rFonts w:hint="eastAsia" w:ascii="Times New Roman" w:hAnsi="Times New Roman" w:cs="Times New Roman"/>
          <w:szCs w:val="21"/>
        </w:rPr>
        <w:t>Yes</w:t>
      </w:r>
    </w:p>
    <w:p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2.Have you ever booked or consulted a physician online?</w:t>
      </w:r>
    </w:p>
    <w:p>
      <w:pPr>
        <w:spacing w:line="288" w:lineRule="auto"/>
        <w:ind w:firstLine="210" w:firstLine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 </w:t>
      </w:r>
      <w:r>
        <w:rPr>
          <w:rFonts w:hint="eastAsia" w:ascii="Times New Roman" w:hAnsi="Times New Roman" w:cs="Times New Roman"/>
          <w:szCs w:val="21"/>
        </w:rPr>
        <w:t>No</w:t>
      </w:r>
      <w:r>
        <w:rPr>
          <w:rFonts w:ascii="Times New Roman" w:hAnsi="Times New Roman" w:cs="Times New Roman"/>
          <w:szCs w:val="21"/>
        </w:rPr>
        <w:t xml:space="preserve">   B </w:t>
      </w:r>
      <w:r>
        <w:rPr>
          <w:rFonts w:hint="eastAsia" w:ascii="Times New Roman" w:hAnsi="Times New Roman" w:cs="Times New Roman"/>
          <w:szCs w:val="21"/>
        </w:rPr>
        <w:t>Yes</w:t>
      </w:r>
    </w:p>
    <w:p>
      <w:pPr>
        <w:spacing w:line="288" w:lineRule="auto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3.I 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have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had a very good medical experience in the past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years. </w:t>
      </w:r>
    </w:p>
    <w:p>
      <w:pPr>
        <w:spacing w:line="288" w:lineRule="auto"/>
        <w:ind w:firstLine="210" w:firstLineChars="100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 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o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 B 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Yes</w:t>
      </w:r>
    </w:p>
    <w:p>
      <w:pPr>
        <w:spacing w:line="288" w:lineRule="auto"/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14.I have had a very bad medial experience in the past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years.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</w:p>
    <w:p>
      <w:pPr>
        <w:spacing w:line="288" w:lineRule="auto"/>
        <w:ind w:firstLine="210" w:firstLine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 </w:t>
      </w:r>
      <w:r>
        <w:rPr>
          <w:rFonts w:hint="eastAsia" w:ascii="Times New Roman" w:hAnsi="Times New Roman" w:cs="Times New Roman"/>
          <w:szCs w:val="21"/>
        </w:rPr>
        <w:t>No</w:t>
      </w:r>
      <w:r>
        <w:rPr>
          <w:rFonts w:ascii="Times New Roman" w:hAnsi="Times New Roman" w:cs="Times New Roman"/>
          <w:szCs w:val="21"/>
        </w:rPr>
        <w:t xml:space="preserve">   B </w:t>
      </w:r>
      <w:r>
        <w:rPr>
          <w:rFonts w:hint="eastAsia" w:ascii="Times New Roman" w:hAnsi="Times New Roman" w:cs="Times New Roman"/>
          <w:szCs w:val="21"/>
        </w:rPr>
        <w:t>Yes</w:t>
      </w:r>
    </w:p>
    <w:p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5.Were you aware of PRWs or online physician rating information before our survey?</w:t>
      </w:r>
    </w:p>
    <w:p>
      <w:pPr>
        <w:spacing w:line="288" w:lineRule="auto"/>
        <w:ind w:firstLine="210" w:firstLine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 </w:t>
      </w:r>
      <w:r>
        <w:rPr>
          <w:rFonts w:hint="eastAsia" w:ascii="Times New Roman" w:hAnsi="Times New Roman" w:cs="Times New Roman"/>
          <w:szCs w:val="21"/>
        </w:rPr>
        <w:t>No</w:t>
      </w:r>
      <w:r>
        <w:rPr>
          <w:rFonts w:ascii="Times New Roman" w:hAnsi="Times New Roman" w:cs="Times New Roman"/>
          <w:szCs w:val="21"/>
        </w:rPr>
        <w:t xml:space="preserve">   B </w:t>
      </w:r>
      <w:r>
        <w:rPr>
          <w:rFonts w:hint="eastAsia" w:ascii="Times New Roman" w:hAnsi="Times New Roman" w:cs="Times New Roman"/>
          <w:szCs w:val="21"/>
        </w:rPr>
        <w:t>Yes</w:t>
      </w:r>
    </w:p>
    <w:p>
      <w:p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6.Have you ever sought /used online physician rating information?</w:t>
      </w:r>
    </w:p>
    <w:p>
      <w:pPr>
        <w:spacing w:line="288" w:lineRule="auto"/>
        <w:ind w:firstLine="210" w:firstLine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 </w:t>
      </w:r>
      <w:r>
        <w:rPr>
          <w:rFonts w:hint="eastAsia" w:ascii="Times New Roman" w:hAnsi="Times New Roman" w:cs="Times New Roman"/>
          <w:szCs w:val="21"/>
        </w:rPr>
        <w:t>No</w:t>
      </w:r>
      <w:r>
        <w:rPr>
          <w:rFonts w:ascii="Times New Roman" w:hAnsi="Times New Roman" w:cs="Times New Roman"/>
          <w:szCs w:val="21"/>
        </w:rPr>
        <w:t xml:space="preserve">   B </w:t>
      </w:r>
      <w:r>
        <w:rPr>
          <w:rFonts w:hint="eastAsia" w:ascii="Times New Roman" w:hAnsi="Times New Roman" w:cs="Times New Roman"/>
          <w:szCs w:val="21"/>
        </w:rPr>
        <w:t>Yes</w:t>
      </w:r>
    </w:p>
    <w:p>
      <w:pPr>
        <w:numPr>
          <w:ilvl w:val="0"/>
          <w:numId w:val="1"/>
        </w:num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ave you ever rated or commented a physician on PRWs? </w:t>
      </w:r>
    </w:p>
    <w:p>
      <w:pPr>
        <w:spacing w:line="288" w:lineRule="auto"/>
        <w:ind w:firstLine="210" w:firstLine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 </w:t>
      </w:r>
      <w:r>
        <w:rPr>
          <w:rFonts w:hint="eastAsia" w:ascii="Times New Roman" w:hAnsi="Times New Roman" w:cs="Times New Roman"/>
          <w:szCs w:val="21"/>
        </w:rPr>
        <w:t>No</w:t>
      </w:r>
      <w:r>
        <w:rPr>
          <w:rFonts w:ascii="Times New Roman" w:hAnsi="Times New Roman" w:cs="Times New Roman"/>
          <w:szCs w:val="21"/>
        </w:rPr>
        <w:t xml:space="preserve">   B </w:t>
      </w:r>
      <w:r>
        <w:rPr>
          <w:rFonts w:hint="eastAsia" w:ascii="Times New Roman" w:hAnsi="Times New Roman" w:cs="Times New Roman"/>
          <w:szCs w:val="21"/>
        </w:rPr>
        <w:t>Yes</w:t>
      </w:r>
    </w:p>
    <w:p>
      <w:pPr>
        <w:numPr>
          <w:ilvl w:val="0"/>
          <w:numId w:val="1"/>
        </w:numPr>
        <w:spacing w:line="288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Y</w:t>
      </w:r>
      <w:r>
        <w:rPr>
          <w:rFonts w:ascii="Times New Roman" w:hAnsi="Times New Roman" w:cs="Times New Roman"/>
          <w:szCs w:val="21"/>
        </w:rPr>
        <w:t>our agreement with the following items: (1-7: strongly disagree to strongly agree)</w:t>
      </w:r>
    </w:p>
    <w:tbl>
      <w:tblPr>
        <w:tblStyle w:val="5"/>
        <w:tblpPr w:leftFromText="180" w:rightFromText="180" w:vertAnchor="text" w:horzAnchor="page" w:tblpX="1702" w:tblpY="332"/>
        <w:tblOverlap w:val="never"/>
        <w:tblW w:w="975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4"/>
        <w:gridCol w:w="5279"/>
        <w:gridCol w:w="345"/>
        <w:gridCol w:w="333"/>
        <w:gridCol w:w="299"/>
        <w:gridCol w:w="310"/>
        <w:gridCol w:w="311"/>
        <w:gridCol w:w="322"/>
        <w:gridCol w:w="273"/>
      </w:tblGrid>
      <w:tr>
        <w:tc>
          <w:tcPr>
            <w:tcW w:w="2284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Variable</w:t>
            </w:r>
          </w:p>
        </w:tc>
        <w:tc>
          <w:tcPr>
            <w:tcW w:w="527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Items</w:t>
            </w: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1</w:t>
            </w:r>
          </w:p>
        </w:tc>
        <w:tc>
          <w:tcPr>
            <w:tcW w:w="33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2</w:t>
            </w:r>
          </w:p>
        </w:tc>
        <w:tc>
          <w:tcPr>
            <w:tcW w:w="29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3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4</w:t>
            </w:r>
          </w:p>
        </w:tc>
        <w:tc>
          <w:tcPr>
            <w:tcW w:w="3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3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6</w:t>
            </w:r>
          </w:p>
        </w:tc>
        <w:tc>
          <w:tcPr>
            <w:tcW w:w="2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7</w:t>
            </w:r>
          </w:p>
        </w:tc>
      </w:tr>
      <w:tr>
        <w:tc>
          <w:tcPr>
            <w:tcW w:w="2284" w:type="dxa"/>
            <w:vMerge w:val="restar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Health information seeking ability</w:t>
            </w:r>
          </w:p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[34]</w:t>
            </w:r>
          </w:p>
        </w:tc>
        <w:tc>
          <w:tcPr>
            <w:tcW w:w="527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I am skilled at seeking online health information.</w:t>
            </w: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3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9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rPr>
          <w:trHeight w:val="716" w:hRule="atLeast"/>
        </w:trPr>
        <w:tc>
          <w:tcPr>
            <w:tcW w:w="2284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27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I am considering myself very knowledgeable about online health information search techniques.</w:t>
            </w: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3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9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c>
          <w:tcPr>
            <w:tcW w:w="2284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Habit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[35]</w:t>
            </w:r>
          </w:p>
        </w:tc>
        <w:tc>
          <w:tcPr>
            <w:tcW w:w="527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ating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product after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an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web-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kern w:val="0"/>
                <w:szCs w:val="21"/>
              </w:rPr>
              <w:t>based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transaction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has become a habit for me.</w:t>
            </w: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3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9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c>
          <w:tcPr>
            <w:tcW w:w="2284" w:type="dxa"/>
            <w:vMerge w:val="restar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Altruism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[37,38]</w:t>
            </w:r>
          </w:p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27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 want to benefit other patients by 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at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ng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physician online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3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9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84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27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I am willing to help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others to make medical decisions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by p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ost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ng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my own medical experience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on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PRWs.</w:t>
            </w: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3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9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84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27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I enjoy helping others to know more about the physician by </w:t>
            </w:r>
          </w:p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osting comments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n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PRWs.</w:t>
            </w: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3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9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84" w:type="dxa"/>
            <w:vMerge w:val="restar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Self-efficacy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[40,41]</w:t>
            </w:r>
          </w:p>
        </w:tc>
        <w:tc>
          <w:tcPr>
            <w:tcW w:w="527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I have confidence in my ability to provide online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physician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reviews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that users consider valuable.</w:t>
            </w: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3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9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84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27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I am confident that if I want, I can rate or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mment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a physician on a PRW.</w:t>
            </w: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3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9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84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27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I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am sure that I 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have time and opportunities to rate or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mment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a physician on a PRW.</w:t>
            </w: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3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9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84" w:type="dxa"/>
            <w:vMerge w:val="restar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Trus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[43]</w:t>
            </w:r>
          </w:p>
        </w:tc>
        <w:tc>
          <w:tcPr>
            <w:tcW w:w="527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I believe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other patients’ </w:t>
            </w:r>
            <w:r>
              <w:rPr>
                <w:rFonts w:ascii="Times New Roman" w:hAnsi="Times New Roman" w:cs="Times New Roman"/>
              </w:rPr>
              <w:t>experience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on PRWs would be reliable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.</w:t>
            </w: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3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9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84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527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I believe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nline r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ating scores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r comments by other patients would be dependable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.</w:t>
            </w: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3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9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84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527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I think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ating information on PRWs by patients would be trustworthy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.</w:t>
            </w: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3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9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84" w:type="dxa"/>
            <w:vMerge w:val="restar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PU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[44,45]</w:t>
            </w:r>
          </w:p>
        </w:tc>
        <w:tc>
          <w:tcPr>
            <w:tcW w:w="527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I think rating physician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n PRW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would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promote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hysician to provide better service for me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.</w:t>
            </w: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3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9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84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527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I believe rating physician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n PRW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would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express my compliments or dissatisfaction.</w:t>
            </w: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3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9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84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527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I think rating physician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n PRW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would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mprove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he medical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service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I enjoy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.</w:t>
            </w: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3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9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84" w:type="dxa"/>
            <w:vMerge w:val="restar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PEOU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[44,45]</w:t>
            </w:r>
          </w:p>
        </w:tc>
        <w:tc>
          <w:tcPr>
            <w:tcW w:w="527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It is easy for me to rate physician on PRW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.</w:t>
            </w: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3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9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84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27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Learning to comment a physician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n PRW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is easy.</w:t>
            </w: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3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9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8" w:hRule="atLeast"/>
        </w:trPr>
        <w:tc>
          <w:tcPr>
            <w:tcW w:w="2284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27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It is easy to become skillful in rating physician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n PRW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.</w:t>
            </w: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3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9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84" w:type="dxa"/>
            <w:vMerge w:val="restar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Rating intention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[33]</w:t>
            </w:r>
          </w:p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27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I think I will rate physician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n PRWs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in the future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3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9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84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27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I intend to post reviews on PRWs someday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3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9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284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279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I plan to 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mment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 physician on a PRW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</w:t>
            </w:r>
          </w:p>
        </w:tc>
        <w:tc>
          <w:tcPr>
            <w:tcW w:w="345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3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9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11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322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7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</w:tr>
    </w:tbl>
    <w:p>
      <w:pPr>
        <w:spacing w:line="288" w:lineRule="auto"/>
        <w:rPr>
          <w:rFonts w:ascii="Times New Roman" w:hAnsi="Times New Roman" w:cs="Times New Roman"/>
          <w:szCs w:val="21"/>
        </w:rPr>
      </w:pPr>
    </w:p>
    <w:p>
      <w:pPr>
        <w:spacing w:line="288" w:lineRule="auto"/>
        <w:rPr>
          <w:rFonts w:ascii="Times New Roman" w:hAnsi="Times New Roman" w:cs="Times New Roman"/>
          <w:i/>
          <w:szCs w:val="21"/>
        </w:rPr>
      </w:pPr>
    </w:p>
    <w:p>
      <w:pPr>
        <w:spacing w:line="288" w:lineRule="auto"/>
        <w:rPr>
          <w:b/>
          <w:szCs w:val="21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0" w:usb3="00000000" w:csb0="0004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E736D0"/>
    <w:multiLevelType w:val="singleLevel"/>
    <w:tmpl w:val="5DE736D0"/>
    <w:lvl w:ilvl="0" w:tentative="0">
      <w:start w:val="17"/>
      <w:numFmt w:val="decimal"/>
      <w:suff w:val="nothing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209"/>
    <w:rsid w:val="00075990"/>
    <w:rsid w:val="000B7CE7"/>
    <w:rsid w:val="000F7E0A"/>
    <w:rsid w:val="00127F42"/>
    <w:rsid w:val="0015788C"/>
    <w:rsid w:val="001E5BC6"/>
    <w:rsid w:val="00221D24"/>
    <w:rsid w:val="0034740A"/>
    <w:rsid w:val="00396778"/>
    <w:rsid w:val="0047056D"/>
    <w:rsid w:val="00517C33"/>
    <w:rsid w:val="00532099"/>
    <w:rsid w:val="005A428D"/>
    <w:rsid w:val="00600531"/>
    <w:rsid w:val="00627D76"/>
    <w:rsid w:val="006D3F73"/>
    <w:rsid w:val="00704B13"/>
    <w:rsid w:val="007F739C"/>
    <w:rsid w:val="008376C2"/>
    <w:rsid w:val="00861B78"/>
    <w:rsid w:val="009344FB"/>
    <w:rsid w:val="00984C8D"/>
    <w:rsid w:val="00A32BAE"/>
    <w:rsid w:val="00AB6209"/>
    <w:rsid w:val="00B217EE"/>
    <w:rsid w:val="00B47618"/>
    <w:rsid w:val="00B85619"/>
    <w:rsid w:val="00BD3412"/>
    <w:rsid w:val="00C3007C"/>
    <w:rsid w:val="00C411D6"/>
    <w:rsid w:val="00CC714A"/>
    <w:rsid w:val="00DE28C4"/>
    <w:rsid w:val="00F47DF3"/>
    <w:rsid w:val="00FA1A9C"/>
    <w:rsid w:val="0B97B435"/>
    <w:rsid w:val="1EFF4A70"/>
    <w:rsid w:val="1FFB309B"/>
    <w:rsid w:val="1FFF1CC2"/>
    <w:rsid w:val="23FE2CD4"/>
    <w:rsid w:val="2BDDD911"/>
    <w:rsid w:val="2CE73C9C"/>
    <w:rsid w:val="2DBF5698"/>
    <w:rsid w:val="2FFB25BB"/>
    <w:rsid w:val="33FD119C"/>
    <w:rsid w:val="34FFC69B"/>
    <w:rsid w:val="357C0999"/>
    <w:rsid w:val="36D5888A"/>
    <w:rsid w:val="377FD4FC"/>
    <w:rsid w:val="38FFF149"/>
    <w:rsid w:val="392794C1"/>
    <w:rsid w:val="3AFDDF19"/>
    <w:rsid w:val="3B7E025D"/>
    <w:rsid w:val="3B7E4FCD"/>
    <w:rsid w:val="3BF79139"/>
    <w:rsid w:val="3C7F973D"/>
    <w:rsid w:val="3FD504EC"/>
    <w:rsid w:val="3FFC71AD"/>
    <w:rsid w:val="4F77C47E"/>
    <w:rsid w:val="54DF73DF"/>
    <w:rsid w:val="57E93781"/>
    <w:rsid w:val="57FCC776"/>
    <w:rsid w:val="57FF43CD"/>
    <w:rsid w:val="5BF648D2"/>
    <w:rsid w:val="5E7D947B"/>
    <w:rsid w:val="5FDF11E3"/>
    <w:rsid w:val="5FF53BE5"/>
    <w:rsid w:val="649F18B1"/>
    <w:rsid w:val="656FACDF"/>
    <w:rsid w:val="65D76C54"/>
    <w:rsid w:val="669041CA"/>
    <w:rsid w:val="66F7E558"/>
    <w:rsid w:val="67CE297D"/>
    <w:rsid w:val="6AF3B692"/>
    <w:rsid w:val="6B0E7BFA"/>
    <w:rsid w:val="6C4DDEB0"/>
    <w:rsid w:val="6DF77E26"/>
    <w:rsid w:val="6EDBE3C6"/>
    <w:rsid w:val="6EEBDFE8"/>
    <w:rsid w:val="6EF6D267"/>
    <w:rsid w:val="6EFFA7DB"/>
    <w:rsid w:val="6F554016"/>
    <w:rsid w:val="6FCF2A31"/>
    <w:rsid w:val="6FDFE7C9"/>
    <w:rsid w:val="6FEB0CDC"/>
    <w:rsid w:val="726DD316"/>
    <w:rsid w:val="731F28DF"/>
    <w:rsid w:val="738FA904"/>
    <w:rsid w:val="75A595F9"/>
    <w:rsid w:val="75A7F674"/>
    <w:rsid w:val="763F50D2"/>
    <w:rsid w:val="7756DB4A"/>
    <w:rsid w:val="77AD2487"/>
    <w:rsid w:val="77BDAAC9"/>
    <w:rsid w:val="77D655FC"/>
    <w:rsid w:val="77F31A6E"/>
    <w:rsid w:val="77FC5739"/>
    <w:rsid w:val="77FC9A58"/>
    <w:rsid w:val="78DF6DEB"/>
    <w:rsid w:val="79EF10AE"/>
    <w:rsid w:val="7A7E089C"/>
    <w:rsid w:val="7C78D7A0"/>
    <w:rsid w:val="7D7D37F8"/>
    <w:rsid w:val="7D8F23D8"/>
    <w:rsid w:val="7DBBADB4"/>
    <w:rsid w:val="7DDE169E"/>
    <w:rsid w:val="7DDFA13C"/>
    <w:rsid w:val="7EF90369"/>
    <w:rsid w:val="7EFF1FDF"/>
    <w:rsid w:val="7EFF92FA"/>
    <w:rsid w:val="7F5D1C39"/>
    <w:rsid w:val="7F5D7CD4"/>
    <w:rsid w:val="7F5FC6B2"/>
    <w:rsid w:val="7F7BD983"/>
    <w:rsid w:val="7F7EEA47"/>
    <w:rsid w:val="7FABD70B"/>
    <w:rsid w:val="7FCF40B5"/>
    <w:rsid w:val="7FD7EB6C"/>
    <w:rsid w:val="7FDF0940"/>
    <w:rsid w:val="7FDF9E33"/>
    <w:rsid w:val="7FEB0FF4"/>
    <w:rsid w:val="7FECE31F"/>
    <w:rsid w:val="7FEFD3E4"/>
    <w:rsid w:val="7FF79AFC"/>
    <w:rsid w:val="7FF972E9"/>
    <w:rsid w:val="7FFF3DAE"/>
    <w:rsid w:val="8BDA61E3"/>
    <w:rsid w:val="8C7DC8C3"/>
    <w:rsid w:val="94FF29C6"/>
    <w:rsid w:val="9B7F0F9F"/>
    <w:rsid w:val="9DFBA51B"/>
    <w:rsid w:val="9FAEFE3A"/>
    <w:rsid w:val="9FFFA261"/>
    <w:rsid w:val="A98F7553"/>
    <w:rsid w:val="AFBA9146"/>
    <w:rsid w:val="B3A723A6"/>
    <w:rsid w:val="B6AB45D1"/>
    <w:rsid w:val="B79B72A1"/>
    <w:rsid w:val="B7FBCBD3"/>
    <w:rsid w:val="B7FDD7B1"/>
    <w:rsid w:val="B97BACB8"/>
    <w:rsid w:val="BBBF776D"/>
    <w:rsid w:val="BBDB1575"/>
    <w:rsid w:val="BBFD2674"/>
    <w:rsid w:val="BCDCFE1F"/>
    <w:rsid w:val="BCEC940F"/>
    <w:rsid w:val="BD7FBE9A"/>
    <w:rsid w:val="BDAE3F44"/>
    <w:rsid w:val="BFFDCB89"/>
    <w:rsid w:val="BFFF27B8"/>
    <w:rsid w:val="BFFF6F7E"/>
    <w:rsid w:val="BFFF7C03"/>
    <w:rsid w:val="CBFA9273"/>
    <w:rsid w:val="CF560CCA"/>
    <w:rsid w:val="D3F3DC57"/>
    <w:rsid w:val="D3F7874D"/>
    <w:rsid w:val="D5FAC33B"/>
    <w:rsid w:val="D6EA56E1"/>
    <w:rsid w:val="D8FF677B"/>
    <w:rsid w:val="DD2EFE04"/>
    <w:rsid w:val="DDE1FB4D"/>
    <w:rsid w:val="DF7E32CA"/>
    <w:rsid w:val="DFB5FDA6"/>
    <w:rsid w:val="DFFCCB8E"/>
    <w:rsid w:val="DFFEB182"/>
    <w:rsid w:val="E277ABEA"/>
    <w:rsid w:val="E6EEE5DF"/>
    <w:rsid w:val="E7FE0834"/>
    <w:rsid w:val="E83FA082"/>
    <w:rsid w:val="EBE7A46B"/>
    <w:rsid w:val="EBFFC50D"/>
    <w:rsid w:val="ECCF67D4"/>
    <w:rsid w:val="EDA9D288"/>
    <w:rsid w:val="EDBD6AF4"/>
    <w:rsid w:val="EDE3D056"/>
    <w:rsid w:val="EDFDACE7"/>
    <w:rsid w:val="EEFE2171"/>
    <w:rsid w:val="EF5FF637"/>
    <w:rsid w:val="EF666659"/>
    <w:rsid w:val="EF6FEA2E"/>
    <w:rsid w:val="EF9F8DBD"/>
    <w:rsid w:val="EFC626AC"/>
    <w:rsid w:val="F3ED8A28"/>
    <w:rsid w:val="F4DD908E"/>
    <w:rsid w:val="F4F3A912"/>
    <w:rsid w:val="F7FB67BC"/>
    <w:rsid w:val="F892993A"/>
    <w:rsid w:val="F89EA3DB"/>
    <w:rsid w:val="F8CF7950"/>
    <w:rsid w:val="F8D872AD"/>
    <w:rsid w:val="F8FC3561"/>
    <w:rsid w:val="FA7FCAA3"/>
    <w:rsid w:val="FADA38B9"/>
    <w:rsid w:val="FBBA512B"/>
    <w:rsid w:val="FCF7F724"/>
    <w:rsid w:val="FDD3D207"/>
    <w:rsid w:val="FE7B9E32"/>
    <w:rsid w:val="FE937B2C"/>
    <w:rsid w:val="FEAB0168"/>
    <w:rsid w:val="FEF56E9E"/>
    <w:rsid w:val="FF673543"/>
    <w:rsid w:val="FF7F2753"/>
    <w:rsid w:val="FFBBAE42"/>
    <w:rsid w:val="FFD9460C"/>
    <w:rsid w:val="FFE7B2FC"/>
    <w:rsid w:val="FFED6F3B"/>
    <w:rsid w:val="FFF298D5"/>
    <w:rsid w:val="FFF7205D"/>
    <w:rsid w:val="FFFDF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DengXian" w:hAnsi="DengXian" w:eastAsia="DengXia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qFormat="1" w:uiPriority="0" w:semiHidden="0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4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able of figures"/>
    <w:basedOn w:val="1"/>
    <w:next w:val="1"/>
    <w:unhideWhenUsed/>
    <w:qFormat/>
    <w:uiPriority w:val="0"/>
    <w:pPr>
      <w:adjustRightInd w:val="0"/>
      <w:spacing w:line="440" w:lineRule="exact"/>
      <w:ind w:left="200" w:leftChars="200" w:hanging="200" w:hangingChars="200"/>
      <w:jc w:val="left"/>
    </w:pPr>
    <w:rPr>
      <w:rFonts w:ascii="Times New Roman" w:hAnsi="Times New Roman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列表段落1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633</Words>
  <Characters>1895</Characters>
  <Lines>63</Lines>
  <Paragraphs>39</Paragraphs>
  <TotalTime>0</TotalTime>
  <ScaleCrop>false</ScaleCrop>
  <LinksUpToDate>false</LinksUpToDate>
  <CharactersWithSpaces>3489</CharactersWithSpaces>
  <Application>WPS Office_2.2.0.35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9T04:31:00Z</dcterms:created>
  <dc:creator>Microsoft Office User</dc:creator>
  <cp:lastModifiedBy>hanxi</cp:lastModifiedBy>
  <dcterms:modified xsi:type="dcterms:W3CDTF">2020-05-16T13:07:24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2.0.3563</vt:lpwstr>
  </property>
</Properties>
</file>